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44"/>
        <w:rPr/>
      </w:pPr>
      <w:r>
        <w:rPr>
          <w:rFonts w:cs="Times New Roman" w:ascii="Times New Roman" w:hAnsi="Times New Roman"/>
          <w:b/>
          <w:lang w:val="en-AU" w:eastAsia="sv-SE"/>
        </w:rPr>
        <w:t>Table S</w:t>
      </w:r>
      <w:r>
        <w:rPr>
          <w:rFonts w:cs="Times New Roman" w:ascii="Times New Roman" w:hAnsi="Times New Roman"/>
          <w:b/>
          <w:lang w:val="en-AU"/>
        </w:rPr>
        <w:t>4.</w:t>
      </w:r>
      <w:r>
        <w:rPr>
          <w:rFonts w:cs="Times New Roman" w:ascii="Times New Roman" w:hAnsi="Times New Roman"/>
          <w:lang w:val="en-AU"/>
        </w:rPr>
        <w:t xml:space="preserve"> List of enriched pathways after 1 day of </w:t>
      </w:r>
      <w:r>
        <w:rPr/>
        <w:t>palmitate treatment</w:t>
      </w:r>
    </w:p>
    <w:tbl>
      <w:tblPr>
        <w:tblW w:w="8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6528"/>
      </w:tblGrid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q-value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Pathway (1d palmitate vs c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72E-0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Chemical carcinogenesis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28E-0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Metabolism of xenobiotics by cytochrome P450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.63E-0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Retinol metabolism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28E-0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Drug metabolism - cytochrome P450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28E-05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PAR signaling pathway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13085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TNF signaling pathway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16211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tarch and sucrose metabolism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174064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teroid hormone biosynthesis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18389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entose and glucuronate interconversions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44816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Fatty acid degradation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079883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scorbate and aldarate metabolism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2781306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lycolysis / Gluconeogenesis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545310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Drug metabolism - other enzymes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06897313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in-angiotensin system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4046322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alactose metabolism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960379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Tyrosine metabolism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19603791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Adipocytokine signaling pathway - Homo sapiens (human)</w:t>
            </w:r>
          </w:p>
        </w:tc>
      </w:tr>
      <w:tr>
        <w:trPr>
          <w:trHeight w:val="312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030419957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44"/>
              <w:contextualSpacing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Porphyrin and chlorophyll metabolism - Homo sapiens (human)</w:t>
            </w:r>
          </w:p>
        </w:tc>
      </w:tr>
    </w:tbl>
    <w:p>
      <w:pPr>
        <w:pStyle w:val="Normal"/>
        <w:spacing w:lineRule="auto" w:line="240" w:before="0" w:after="144"/>
        <w:contextualSpacing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03:37:00Z</dcterms:created>
  <dc:creator>Ernest Sargsyan</dc:creator>
  <dc:description/>
  <cp:keywords/>
  <dc:language>en-US</dc:language>
  <cp:lastModifiedBy>LAWID</cp:lastModifiedBy>
  <dcterms:modified xsi:type="dcterms:W3CDTF">2018-08-15T09:55:00Z</dcterms:modified>
  <cp:revision>4</cp:revision>
  <dc:subject/>
  <dc:title/>
</cp:coreProperties>
</file>